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41AC8" w14:textId="0423C907" w:rsidR="00880900" w:rsidRPr="00880900" w:rsidRDefault="00037213" w:rsidP="00880900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r>
        <w:rPr>
          <w:rFonts w:eastAsia="Calibri" w:cstheme="minorHAnsi"/>
          <w:iCs/>
          <w:sz w:val="18"/>
          <w:szCs w:val="18"/>
          <w:lang w:val="en-US"/>
        </w:rPr>
        <w:t>Additional file</w:t>
      </w:r>
      <w:r w:rsidRPr="00037213">
        <w:rPr>
          <w:rFonts w:eastAsia="Calibri" w:cstheme="minorHAnsi"/>
          <w:iCs/>
          <w:sz w:val="18"/>
          <w:szCs w:val="18"/>
          <w:lang w:val="en-US"/>
        </w:rPr>
        <w:t xml:space="preserve"> 1</w:t>
      </w:r>
      <w:r w:rsidR="00880900">
        <w:rPr>
          <w:rFonts w:eastAsia="Calibri" w:cstheme="minorHAnsi"/>
          <w:iCs/>
          <w:sz w:val="18"/>
          <w:szCs w:val="18"/>
          <w:lang w:val="en-US"/>
        </w:rPr>
        <w:t xml:space="preserve">: EUROPEP items in </w:t>
      </w:r>
      <w:r w:rsidR="00C54785">
        <w:rPr>
          <w:rFonts w:eastAsia="Calibri" w:cstheme="minorHAnsi"/>
          <w:iCs/>
          <w:sz w:val="18"/>
          <w:szCs w:val="18"/>
          <w:lang w:val="en-US"/>
        </w:rPr>
        <w:t>English and German</w:t>
      </w:r>
    </w:p>
    <w:tbl>
      <w:tblPr>
        <w:tblStyle w:val="Gitternetztabelle2Akzent31"/>
        <w:tblW w:w="9072" w:type="dxa"/>
        <w:tblLayout w:type="fixed"/>
        <w:tblLook w:val="04A0" w:firstRow="1" w:lastRow="0" w:firstColumn="1" w:lastColumn="0" w:noHBand="0" w:noVBand="1"/>
      </w:tblPr>
      <w:tblGrid>
        <w:gridCol w:w="567"/>
        <w:gridCol w:w="4252"/>
        <w:gridCol w:w="4253"/>
      </w:tblGrid>
      <w:tr w:rsidR="00786AB9" w:rsidRPr="000D5362" w14:paraId="764F206A" w14:textId="4FD7A78E" w:rsidTr="00786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444CD0" w14:textId="7B3ED02B" w:rsidR="00786AB9" w:rsidRPr="00786AB9" w:rsidRDefault="00786AB9" w:rsidP="00786AB9">
            <w:pPr>
              <w:spacing w:before="120" w:line="21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252" w:type="dxa"/>
          </w:tcPr>
          <w:p w14:paraId="7C196BF2" w14:textId="4916D5BD" w:rsidR="00786AB9" w:rsidRPr="00CE2363" w:rsidRDefault="00786AB9" w:rsidP="00786AB9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EUROPEP item in English</w:t>
            </w:r>
          </w:p>
        </w:tc>
        <w:tc>
          <w:tcPr>
            <w:tcW w:w="4253" w:type="dxa"/>
          </w:tcPr>
          <w:p w14:paraId="1F43C769" w14:textId="6113E32E" w:rsidR="00786AB9" w:rsidRDefault="00786AB9" w:rsidP="008278EB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EUROPEP Item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in German</w:t>
            </w:r>
          </w:p>
        </w:tc>
      </w:tr>
      <w:tr w:rsidR="00786AB9" w:rsidRPr="000D5362" w14:paraId="62146FB5" w14:textId="0F28AD6B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49B8C4D" w14:textId="2C43BA6E" w:rsidR="00786AB9" w:rsidRPr="000D5362" w:rsidRDefault="00786AB9" w:rsidP="00786AB9">
            <w:pPr>
              <w:spacing w:before="120" w:line="216" w:lineRule="auto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4252" w:type="dxa"/>
          </w:tcPr>
          <w:p w14:paraId="39BEA6DE" w14:textId="0B5993A6" w:rsidR="00786AB9" w:rsidRPr="00CE2363" w:rsidRDefault="00BB5A67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What is your 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view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on the GP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with respect to…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  <w:r w:rsidRPr="00CE2363">
              <w:rPr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14:paraId="26919FFD" w14:textId="6FCACB3E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Wie hat der Arzt / die Ärztin...</w:t>
            </w:r>
          </w:p>
        </w:tc>
      </w:tr>
      <w:tr w:rsidR="00786AB9" w:rsidRPr="000D5362" w14:paraId="431CCE43" w14:textId="6C622B21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50E6385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bookmarkStart w:id="0" w:name="_GoBack"/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252" w:type="dxa"/>
            <w:vAlign w:val="center"/>
          </w:tcPr>
          <w:p w14:paraId="148EBE07" w14:textId="444E6063" w:rsidR="00786AB9" w:rsidRPr="00CE2363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aking you feel you had time during </w:t>
            </w:r>
            <w:r w:rsidR="00BB5A67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c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onsultation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253" w:type="dxa"/>
          </w:tcPr>
          <w:p w14:paraId="0D1D81E9" w14:textId="2E34E84B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hnen während des Besuchs das Gefühl vermittelt, dass er/sie Zeit für Sie hat?</w:t>
            </w:r>
          </w:p>
        </w:tc>
      </w:tr>
      <w:bookmarkEnd w:id="0"/>
      <w:tr w:rsidR="00786AB9" w:rsidRPr="000D5362" w14:paraId="6FFF43C7" w14:textId="7608DA15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321B143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52" w:type="dxa"/>
            <w:vAlign w:val="center"/>
          </w:tcPr>
          <w:p w14:paraId="2B943699" w14:textId="0DD4999F" w:rsidR="00786AB9" w:rsidRPr="00CE2363" w:rsidRDefault="00CE2363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nterest in your personal situ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253" w:type="dxa"/>
          </w:tcPr>
          <w:p w14:paraId="4CA33FA1" w14:textId="42F1283F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nteresse an Ihrer persönlichen Situation gezeigt?</w:t>
            </w:r>
          </w:p>
        </w:tc>
      </w:tr>
      <w:tr w:rsidR="00786AB9" w:rsidRPr="000D5362" w14:paraId="4C1BD54D" w14:textId="29422945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2ED80BFA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252" w:type="dxa"/>
            <w:vAlign w:val="center"/>
          </w:tcPr>
          <w:p w14:paraId="446AB12D" w14:textId="30163291" w:rsidR="00786AB9" w:rsidRPr="00CE2363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aking it easy for you to tell him or her about your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p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roblems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253" w:type="dxa"/>
          </w:tcPr>
          <w:p w14:paraId="6A35FA68" w14:textId="130185A0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es Ihnen leicht gemacht, über Ihre Probleme zu sprechen?</w:t>
            </w:r>
          </w:p>
        </w:tc>
      </w:tr>
      <w:tr w:rsidR="00786AB9" w:rsidRPr="000D5362" w14:paraId="7C9B2638" w14:textId="5E29EEB7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2D2CF86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252" w:type="dxa"/>
            <w:vAlign w:val="center"/>
          </w:tcPr>
          <w:p w14:paraId="22DC6854" w14:textId="13FAF985" w:rsidR="00786AB9" w:rsidRPr="00CE2363" w:rsidRDefault="00CE2363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</w:t>
            </w:r>
            <w:r w:rsidR="00BB5A67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n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volving you in decisions about your medical care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09B7C8C3" w14:textId="22D06DE6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in Entscheidungen über Ihre medizinische Behandlung einbezogen?</w:t>
            </w:r>
          </w:p>
        </w:tc>
      </w:tr>
      <w:tr w:rsidR="00786AB9" w:rsidRPr="000D5362" w14:paraId="4349A5AD" w14:textId="44F5FADC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7162C06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2" w:type="dxa"/>
            <w:vAlign w:val="center"/>
          </w:tcPr>
          <w:p w14:paraId="3CC09610" w14:textId="5E9EBB4B" w:rsidR="00786AB9" w:rsidRPr="00CE2363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l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istening to you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253" w:type="dxa"/>
          </w:tcPr>
          <w:p w14:paraId="2BA5B2E6" w14:textId="7ED5EEA6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hnen zugehört?</w:t>
            </w:r>
          </w:p>
        </w:tc>
      </w:tr>
      <w:tr w:rsidR="00786AB9" w:rsidRPr="000D5362" w14:paraId="2A366E2F" w14:textId="504A0F5E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B65AAB9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252" w:type="dxa"/>
            <w:vAlign w:val="center"/>
          </w:tcPr>
          <w:p w14:paraId="0C801F1E" w14:textId="1AF83766" w:rsidR="00786AB9" w:rsidRPr="00CE2363" w:rsidRDefault="00CE2363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horoughness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443C666F" w14:textId="3C1423D6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ch gründlich mit Ihren Problemen befasst?</w:t>
            </w:r>
          </w:p>
        </w:tc>
      </w:tr>
      <w:tr w:rsidR="00786AB9" w:rsidRPr="000D5362" w14:paraId="7F6E7ED2" w14:textId="62EE3BDE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052DC1F7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252" w:type="dxa"/>
            <w:vAlign w:val="center"/>
          </w:tcPr>
          <w:p w14:paraId="0F6060CE" w14:textId="2FBA5915" w:rsidR="00786AB9" w:rsidRPr="00CE2363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hysical examination of you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687B9D38" w14:textId="5BDFEC0C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bei Ihnen körperliche Untersuchungen durchgeführt?</w:t>
            </w:r>
          </w:p>
        </w:tc>
      </w:tr>
      <w:tr w:rsidR="00786AB9" w:rsidRPr="000D5362" w14:paraId="31CE1379" w14:textId="15C171A0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D044323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2" w:type="dxa"/>
            <w:vAlign w:val="center"/>
          </w:tcPr>
          <w:p w14:paraId="1FCDB60F" w14:textId="2DABB7E3" w:rsidR="00786AB9" w:rsidRPr="00CE2363" w:rsidRDefault="00CE2363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plaining the 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purpose of tests and treatments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3930C83D" w14:textId="16ABA253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hnen den Zweck von Untersuchungen und Behandlungen erklärt?</w:t>
            </w:r>
          </w:p>
        </w:tc>
      </w:tr>
      <w:tr w:rsidR="00786AB9" w:rsidRPr="000D5362" w14:paraId="06EF6583" w14:textId="63183582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9CDE15F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2" w:type="dxa"/>
            <w:vAlign w:val="center"/>
          </w:tcPr>
          <w:p w14:paraId="5EB5FE73" w14:textId="337432F7" w:rsidR="00786AB9" w:rsidRPr="0055749A" w:rsidRDefault="00577D47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you advantages and disadvantages of treatment possibilities?</w:t>
            </w:r>
            <w:r w:rsidR="006C53A1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253" w:type="dxa"/>
          </w:tcPr>
          <w:p w14:paraId="32C9B995" w14:textId="0D5494E9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Vor- und Nachteile unterschiedlicher Behandlungsmöglichkeiten erklärt?</w:t>
            </w:r>
          </w:p>
        </w:tc>
      </w:tr>
      <w:tr w:rsidR="00786AB9" w:rsidRPr="000D5362" w14:paraId="7710BD73" w14:textId="68A9F21E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2915FD00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252" w:type="dxa"/>
            <w:vAlign w:val="center"/>
          </w:tcPr>
          <w:p w14:paraId="01034F95" w14:textId="2EC62EEA" w:rsidR="00786AB9" w:rsidRPr="0055749A" w:rsidRDefault="002E18F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the effects and possible side effects of the medication he/she prescribed?</w:t>
            </w:r>
            <w:r w:rsidR="006C53A1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253" w:type="dxa"/>
          </w:tcPr>
          <w:p w14:paraId="5ABA4E5A" w14:textId="3EDCE18F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über Wirkung und mögliche Nebenwirkungen der von ihm/ihr verordneten Medikamente aufgeklärt?</w:t>
            </w:r>
          </w:p>
        </w:tc>
      </w:tr>
      <w:tr w:rsidR="00786AB9" w:rsidRPr="000D5362" w14:paraId="262A6883" w14:textId="7CEFC0B8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840D911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252" w:type="dxa"/>
            <w:vAlign w:val="center"/>
          </w:tcPr>
          <w:p w14:paraId="360CDA95" w14:textId="72D5850F" w:rsidR="00786AB9" w:rsidRPr="0055749A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</w:t>
            </w:r>
            <w:r w:rsidR="00786AB9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elling you what you wanted to know about your symptoms and/or illness?</w:t>
            </w:r>
          </w:p>
        </w:tc>
        <w:tc>
          <w:tcPr>
            <w:tcW w:w="4253" w:type="dxa"/>
          </w:tcPr>
          <w:p w14:paraId="14C13C32" w14:textId="23F7C6C1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über das informiert, was Sie über Ihre Beschwerden bzw. Erkrankung wissen wollten?</w:t>
            </w:r>
          </w:p>
        </w:tc>
      </w:tr>
      <w:tr w:rsidR="00786AB9" w:rsidRPr="000D5362" w14:paraId="753AB241" w14:textId="385A80C6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3F83006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252" w:type="dxa"/>
            <w:vAlign w:val="center"/>
          </w:tcPr>
          <w:p w14:paraId="43537EF7" w14:textId="4D22EB6D" w:rsidR="00786AB9" w:rsidRPr="0055749A" w:rsidRDefault="00D706A7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…inform you about the pain you could expect during the examination and treatment? </w:t>
            </w:r>
          </w:p>
        </w:tc>
        <w:tc>
          <w:tcPr>
            <w:tcW w:w="4253" w:type="dxa"/>
          </w:tcPr>
          <w:p w14:paraId="030AF85C" w14:textId="740FD8D6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über zu erwartende Schmerzen bei Untersuchung und Therapie aufgeklärt?</w:t>
            </w:r>
          </w:p>
        </w:tc>
      </w:tr>
      <w:tr w:rsidR="00786AB9" w:rsidRPr="000D5362" w14:paraId="41D768D4" w14:textId="30E94328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7D5505C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52" w:type="dxa"/>
            <w:vAlign w:val="center"/>
          </w:tcPr>
          <w:p w14:paraId="0ED94FCF" w14:textId="0DFA6B7C" w:rsidR="00786AB9" w:rsidRPr="0055749A" w:rsidRDefault="00577D47" w:rsidP="00DA4C6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ask you about any pain?</w:t>
            </w:r>
            <w:r w:rsidR="006C53A1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253" w:type="dxa"/>
          </w:tcPr>
          <w:p w14:paraId="7FC228C6" w14:textId="42FB4EEC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nach eventuellen Schmerzen gefragt?</w:t>
            </w:r>
          </w:p>
        </w:tc>
      </w:tr>
      <w:tr w:rsidR="00786AB9" w:rsidRPr="000D5362" w14:paraId="6770E2A3" w14:textId="67118E5A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FDD626E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252" w:type="dxa"/>
            <w:vAlign w:val="center"/>
          </w:tcPr>
          <w:p w14:paraId="14464926" w14:textId="1F4DB4A6" w:rsidR="00786AB9" w:rsidRPr="0055749A" w:rsidRDefault="00CE2363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</w:t>
            </w:r>
            <w:r w:rsidR="00786AB9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elping you deal with emotional problems related</w:t>
            </w: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="00FA1A46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to your health status</w:t>
            </w: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278EFF91" w14:textId="4BCB977D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hnen beim Umgang mit Ihren Gefühlen im Zusammenhang mit Ihrem Gesundheitszustand geholfen?</w:t>
            </w:r>
          </w:p>
        </w:tc>
      </w:tr>
      <w:tr w:rsidR="00786AB9" w:rsidRPr="000D5362" w14:paraId="37B5B068" w14:textId="6B6575C7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0B36B04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2" w:type="dxa"/>
            <w:vAlign w:val="center"/>
          </w:tcPr>
          <w:p w14:paraId="3BF4C1A5" w14:textId="13A4A071" w:rsidR="00786AB9" w:rsidRPr="0055749A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</w:t>
            </w:r>
            <w:r w:rsidR="00786AB9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elping you understand the importance of following his or her</w:t>
            </w:r>
            <w:r w:rsidR="00FA1A46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="00786AB9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advice</w:t>
            </w: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2E64396C" w14:textId="3C3D8464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Ihnen erläutert, warum es wichtig ist, seine / ihre Ratschläge zu befolgen?</w:t>
            </w:r>
          </w:p>
        </w:tc>
      </w:tr>
      <w:tr w:rsidR="00786AB9" w:rsidRPr="000D5362" w14:paraId="3C8F431E" w14:textId="57947868" w:rsidTr="00786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03D695C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252" w:type="dxa"/>
            <w:vAlign w:val="center"/>
          </w:tcPr>
          <w:p w14:paraId="0BC5C124" w14:textId="160343CA" w:rsidR="00786AB9" w:rsidRPr="0055749A" w:rsidRDefault="002E18F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what you can do yourself to heal/improve your symptoms (e.g. in everyday life)?</w:t>
            </w:r>
            <w:r w:rsidR="006C53A1" w:rsidRPr="0055749A"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253" w:type="dxa"/>
          </w:tcPr>
          <w:p w14:paraId="75DC1E2C" w14:textId="50F8DAA9" w:rsidR="00786AB9" w:rsidRPr="000D5362" w:rsidRDefault="00786AB9" w:rsidP="00D730C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darüber informiert, was Sie selbst zur Heilung/ Besserung Ihrer Beschwerden beitragen können (z.B. im Alltag)?</w:t>
            </w:r>
          </w:p>
        </w:tc>
      </w:tr>
      <w:tr w:rsidR="00786AB9" w:rsidRPr="000D5362" w14:paraId="171A6415" w14:textId="2637C69C" w:rsidTr="00786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F0EA2D9" w14:textId="77777777" w:rsidR="00786AB9" w:rsidRPr="000D5362" w:rsidRDefault="00786AB9" w:rsidP="00786AB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52" w:type="dxa"/>
            <w:vAlign w:val="center"/>
          </w:tcPr>
          <w:p w14:paraId="37DC3CEF" w14:textId="0EC416A0" w:rsidR="00786AB9" w:rsidRPr="00CE2363" w:rsidRDefault="00CE2363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</w:t>
            </w:r>
            <w:r w:rsidR="00786AB9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paring you for what to expect f</w:t>
            </w:r>
            <w:r w:rsidR="00FA1A46"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rom specialist or hospital care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4253" w:type="dxa"/>
          </w:tcPr>
          <w:p w14:paraId="44CB2477" w14:textId="5630A2D3" w:rsidR="00786AB9" w:rsidRPr="000D5362" w:rsidRDefault="00786AB9" w:rsidP="00D730C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...Sie darauf vorbereitet, was Sie bei anderen Ärzt*innen (bei Überweisungen) bzw. im Krankenhaus (bei Einweisungen) erwartet?</w:t>
            </w:r>
          </w:p>
        </w:tc>
      </w:tr>
    </w:tbl>
    <w:p w14:paraId="6A7E4980" w14:textId="21B31C36" w:rsidR="00236219" w:rsidRPr="00B95C7E" w:rsidRDefault="00B95C7E">
      <w:pPr>
        <w:rPr>
          <w:lang w:val="en-US"/>
        </w:rPr>
      </w:pPr>
      <w:r w:rsidRPr="00B95C7E">
        <w:rPr>
          <w:lang w:val="en-US"/>
        </w:rPr>
        <w:t xml:space="preserve">Notes: </w:t>
      </w:r>
      <w:r>
        <w:rPr>
          <w:lang w:val="en-US"/>
        </w:rPr>
        <w:t xml:space="preserve">The </w:t>
      </w:r>
      <w:r w:rsidRPr="00B95C7E">
        <w:rPr>
          <w:lang w:val="en-US"/>
        </w:rPr>
        <w:t>EUROPEP questionnaire may not be used without the consent of the aQua Institute.</w:t>
      </w:r>
      <w:r>
        <w:rPr>
          <w:lang w:val="en-US"/>
        </w:rPr>
        <w:t xml:space="preserve"> </w:t>
      </w:r>
      <w:r w:rsidR="00F2719A">
        <w:rPr>
          <w:lang w:val="en-US"/>
        </w:rPr>
        <w:t xml:space="preserve">*Items translated into English by the authors. </w:t>
      </w:r>
    </w:p>
    <w:p w14:paraId="769DF925" w14:textId="73F5861E" w:rsidR="00220D1C" w:rsidRPr="00B95C7E" w:rsidRDefault="00220D1C" w:rsidP="00220D1C">
      <w:pPr>
        <w:rPr>
          <w:lang w:val="en-US"/>
        </w:rPr>
      </w:pPr>
    </w:p>
    <w:sectPr w:rsidR="00220D1C" w:rsidRPr="00B95C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73F"/>
    <w:rsid w:val="00037213"/>
    <w:rsid w:val="00220D1C"/>
    <w:rsid w:val="002A5A72"/>
    <w:rsid w:val="002E18F9"/>
    <w:rsid w:val="00362575"/>
    <w:rsid w:val="00376AFD"/>
    <w:rsid w:val="00396362"/>
    <w:rsid w:val="0055749A"/>
    <w:rsid w:val="00564F3B"/>
    <w:rsid w:val="00577D47"/>
    <w:rsid w:val="006C53A1"/>
    <w:rsid w:val="0078673F"/>
    <w:rsid w:val="00786AB9"/>
    <w:rsid w:val="008278EB"/>
    <w:rsid w:val="00880900"/>
    <w:rsid w:val="009E4EFE"/>
    <w:rsid w:val="009E6DF8"/>
    <w:rsid w:val="00A0308A"/>
    <w:rsid w:val="00B95C7E"/>
    <w:rsid w:val="00BB5A67"/>
    <w:rsid w:val="00BE5254"/>
    <w:rsid w:val="00C33DC6"/>
    <w:rsid w:val="00C54785"/>
    <w:rsid w:val="00CA05D2"/>
    <w:rsid w:val="00CE2363"/>
    <w:rsid w:val="00D706A7"/>
    <w:rsid w:val="00D730CC"/>
    <w:rsid w:val="00DA4C6F"/>
    <w:rsid w:val="00DC4A1C"/>
    <w:rsid w:val="00F2719A"/>
    <w:rsid w:val="00F30A46"/>
    <w:rsid w:val="00FA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324E"/>
  <w15:chartTrackingRefBased/>
  <w15:docId w15:val="{10E6FAB5-07DE-409B-811A-155A071B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673F"/>
  </w:style>
  <w:style w:type="paragraph" w:styleId="berschrift1">
    <w:name w:val="heading 1"/>
    <w:basedOn w:val="Standard"/>
    <w:next w:val="Standard"/>
    <w:link w:val="berschrift1Zchn"/>
    <w:uiPriority w:val="9"/>
    <w:qFormat/>
    <w:rsid w:val="0078673F"/>
    <w:pPr>
      <w:keepNext/>
      <w:keepLines/>
      <w:spacing w:before="240" w:after="0"/>
      <w:outlineLvl w:val="0"/>
    </w:pPr>
    <w:rPr>
      <w:rFonts w:eastAsia="SimSun" w:cs="Calibri"/>
      <w:b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0D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0D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0D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0D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0D1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0D1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0D1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0D1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673F"/>
    <w:rPr>
      <w:rFonts w:eastAsia="SimSun" w:cs="Calibri"/>
      <w:b/>
      <w:sz w:val="26"/>
      <w:szCs w:val="32"/>
    </w:r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78673F"/>
    <w:pPr>
      <w:spacing w:after="0" w:line="240" w:lineRule="auto"/>
    </w:p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itternetztabelle2Akzent3">
    <w:name w:val="Grid Table 2 Accent 3"/>
    <w:basedOn w:val="NormaleTabelle"/>
    <w:uiPriority w:val="47"/>
    <w:rsid w:val="0078673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220D1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20D1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20D1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20D1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20D1C"/>
    <w:rPr>
      <w:rFonts w:eastAsia="SimSun" w:cs="Calibri"/>
      <w:b/>
      <w:sz w:val="26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20D1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20D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0D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20D1C"/>
    <w:rPr>
      <w:rFonts w:asciiTheme="majorHAnsi" w:eastAsia="Times New Roman" w:hAnsiTheme="majorHAnsi" w:cstheme="minorHAnsi"/>
      <w:b/>
      <w:bCs/>
      <w:color w:val="2E74B5" w:themeColor="accent1" w:themeShade="BF"/>
      <w:sz w:val="20"/>
      <w:szCs w:val="20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20D1C"/>
    <w:rPr>
      <w:rFonts w:asciiTheme="majorHAnsi" w:eastAsia="Times New Roman" w:hAnsiTheme="majorHAnsi" w:cstheme="minorHAnsi"/>
      <w:b/>
      <w:bCs/>
      <w:color w:val="1F4D78" w:themeColor="accent1" w:themeShade="7F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0D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20D1C"/>
    <w:rPr>
      <w:rFonts w:asciiTheme="majorHAnsi" w:eastAsia="Times New Roman" w:hAnsiTheme="majorHAnsi" w:cstheme="minorHAnsi"/>
      <w:b/>
      <w:bCs/>
      <w:i/>
      <w:iCs/>
      <w:color w:val="2E74B5" w:themeColor="accent1" w:themeShade="BF"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0D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20D1C"/>
    <w:rPr>
      <w:rFonts w:asciiTheme="majorHAnsi" w:eastAsia="Times New Roman" w:hAnsiTheme="majorHAnsi" w:cstheme="minorHAnsi"/>
      <w:b/>
      <w:bCs/>
      <w:color w:val="2E74B5" w:themeColor="accent1" w:themeShade="BF"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0D1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20D1C"/>
    <w:rPr>
      <w:rFonts w:asciiTheme="majorHAnsi" w:eastAsia="Times New Roman" w:hAnsiTheme="majorHAnsi" w:cstheme="minorHAnsi"/>
      <w:b/>
      <w:bCs/>
      <w:color w:val="1F4D78" w:themeColor="accent1" w:themeShade="7F"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0D1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20D1C"/>
    <w:rPr>
      <w:rFonts w:asciiTheme="majorHAnsi" w:eastAsia="Times New Roman" w:hAnsiTheme="majorHAnsi" w:cstheme="minorHAnsi"/>
      <w:b/>
      <w:bCs/>
      <w:i/>
      <w:iCs/>
      <w:color w:val="1F4D78" w:themeColor="accent1" w:themeShade="7F"/>
      <w:sz w:val="20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0D1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20D1C"/>
    <w:rPr>
      <w:rFonts w:asciiTheme="majorHAnsi" w:eastAsia="Times New Roman" w:hAnsiTheme="majorHAnsi" w:cstheme="minorHAnsi"/>
      <w:b/>
      <w:bCs/>
      <w:color w:val="272727" w:themeColor="text1" w:themeTint="D8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0D1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20D1C"/>
    <w:pPr>
      <w:spacing w:before="120" w:line="240" w:lineRule="auto"/>
      <w:jc w:val="both"/>
      <w:outlineLvl w:val="9"/>
    </w:pPr>
    <w:rPr>
      <w:rFonts w:eastAsia="Times New Roman" w:cstheme="minorHAnsi"/>
      <w:b/>
      <w:bCs/>
      <w:sz w:val="20"/>
      <w:szCs w:val="20"/>
      <w:lang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20D1C"/>
    <w:rPr>
      <w:rFonts w:asciiTheme="majorHAnsi" w:eastAsia="Times New Roman" w:hAnsiTheme="majorHAnsi" w:cstheme="minorHAnsi"/>
      <w:b/>
      <w:bCs/>
      <w:i/>
      <w:iCs/>
      <w:color w:val="272727" w:themeColor="text1" w:themeTint="D8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0D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7532</_dlc_DocId>
    <_dlc_DocIdUrl xmlns="62dede39-991a-4a47-9757-97d2f97d3780">
      <Url>https://sp.umg.eu/kwe/inst/allmed/DASI/_layouts/15/DocIdRedir.aspx?ID=T4H7FFTRUMSU-1858392106-37532</Url>
      <Description>T4H7FFTRUMSU-1858392106-37532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DB27DD9-47F9-4E86-8286-DF48DECB01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B244E7-04C6-4F11-8BDD-F205CF025436}">
  <ds:schemaRefs>
    <ds:schemaRef ds:uri="62dede39-991a-4a47-9757-97d2f97d3780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945f4442-9297-49a9-9224-25e7e41e9854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E908147-9ECD-410E-AE7A-6A9229F63F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040D85-2217-4DF5-AA8C-F43ABD8C537D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Maria Noack</cp:lastModifiedBy>
  <cp:revision>21</cp:revision>
  <dcterms:created xsi:type="dcterms:W3CDTF">2024-11-27T09:17:00Z</dcterms:created>
  <dcterms:modified xsi:type="dcterms:W3CDTF">2025-09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CitaviDocumentProperty_8">
    <vt:lpwstr>CloudProjectKey=m2uqrhbauw7i3s9txzd014bcz41jbuvvg9loo66; ProjectName=DASI-eigen</vt:lpwstr>
  </property>
  <property fmtid="{D5CDD505-2E9C-101B-9397-08002B2CF9AE}" pid="4" name="CitaviDocumentProperty_7">
    <vt:lpwstr>DASI-eigen</vt:lpwstr>
  </property>
  <property fmtid="{D5CDD505-2E9C-101B-9397-08002B2CF9AE}" pid="5" name="CitaviDocumentProperty_0">
    <vt:lpwstr>f1ed8f7d-1c65-4f06-ad48-3e96e725bea1</vt:lpwstr>
  </property>
  <property fmtid="{D5CDD505-2E9C-101B-9397-08002B2CF9AE}" pid="6" name="CitaviDocumentProperty_1">
    <vt:lpwstr>6.14.4.0</vt:lpwstr>
  </property>
  <property fmtid="{D5CDD505-2E9C-101B-9397-08002B2CF9AE}" pid="7" name="_dlc_DocIdItemGuid">
    <vt:lpwstr>b69b118e-3dcd-4d8f-9014-00a6c5c2427e</vt:lpwstr>
  </property>
</Properties>
</file>